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EC1" w:rsidRDefault="00BC4EC1" w:rsidP="00BC4EC1">
      <w:pPr>
        <w:pStyle w:val="EndNoteBibliography"/>
        <w:spacing w:line="360" w:lineRule="auto"/>
        <w:jc w:val="left"/>
        <w:rPr>
          <w:b/>
          <w:bCs/>
          <w:i/>
          <w:iCs/>
          <w:sz w:val="32"/>
          <w:szCs w:val="32"/>
          <w:lang w:bidi="ar"/>
        </w:rPr>
      </w:pPr>
    </w:p>
    <w:p w:rsidR="00BC4EC1" w:rsidRDefault="00BC4EC1" w:rsidP="00BC4EC1">
      <w:pPr>
        <w:pStyle w:val="EndNoteBibliography"/>
        <w:spacing w:line="360" w:lineRule="auto"/>
        <w:jc w:val="left"/>
        <w:rPr>
          <w:b/>
          <w:bCs/>
          <w:i/>
          <w:iCs/>
          <w:sz w:val="32"/>
          <w:szCs w:val="32"/>
          <w:lang w:bidi="ar"/>
        </w:rPr>
      </w:pPr>
      <w:r>
        <w:rPr>
          <w:b/>
          <w:bCs/>
          <w:i/>
          <w:iCs/>
          <w:sz w:val="32"/>
          <w:szCs w:val="32"/>
          <w:lang w:bidi="ar"/>
        </w:rPr>
        <w:t>Supplementary</w:t>
      </w:r>
    </w:p>
    <w:p w:rsidR="00BC4EC1" w:rsidRDefault="00BC4EC1" w:rsidP="00BC4EC1">
      <w:pPr>
        <w:ind w:firstLineChars="900" w:firstLine="1800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1  </w:t>
      </w:r>
      <w:r>
        <w:rPr>
          <w:rFonts w:ascii="Times New Roman" w:hAnsi="Times New Roman" w:cs="Times New Roman"/>
          <w:color w:val="000000"/>
          <w:sz w:val="20"/>
          <w:szCs w:val="20"/>
        </w:rPr>
        <w:t>Diagnostic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criteria for malnutrition</w:t>
      </w:r>
    </w:p>
    <w:tbl>
      <w:tblPr>
        <w:tblStyle w:val="TableGrid"/>
        <w:tblpPr w:leftFromText="180" w:rightFromText="180" w:vertAnchor="text" w:horzAnchor="page" w:tblpX="1049" w:tblpY="304"/>
        <w:tblW w:w="10000" w:type="dxa"/>
        <w:tblLook w:val="04A0" w:firstRow="1" w:lastRow="0" w:firstColumn="1" w:lastColumn="0" w:noHBand="0" w:noVBand="1"/>
      </w:tblPr>
      <w:tblGrid>
        <w:gridCol w:w="2530"/>
        <w:gridCol w:w="2760"/>
        <w:gridCol w:w="2100"/>
        <w:gridCol w:w="1680"/>
        <w:gridCol w:w="930"/>
      </w:tblGrid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ex</w:t>
            </w:r>
          </w:p>
        </w:tc>
        <w:tc>
          <w:tcPr>
            <w:tcW w:w="7470" w:type="dxa"/>
            <w:gridSpan w:val="4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ore</w:t>
            </w: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eight loss in the past three months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3kg  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clear  1 point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3kg  2 points</w:t>
            </w: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3 points</w:t>
            </w: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＜</w:t>
            </w:r>
            <w:r>
              <w:rPr>
                <w:color w:val="000000"/>
                <w:sz w:val="18"/>
                <w:szCs w:val="18"/>
              </w:rPr>
              <w:t>19  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-21  1 point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-23  2 points</w:t>
            </w: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＞</w:t>
            </w:r>
            <w:r>
              <w:rPr>
                <w:color w:val="000000"/>
                <w:sz w:val="18"/>
                <w:szCs w:val="18"/>
              </w:rPr>
              <w:t>23  3 points</w:t>
            </w: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ress or acute illness in the past three months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 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  2 points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vity ability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dridden  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le to move, unwilling to 1 point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n go out for activities  2points</w:t>
            </w: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ntal illness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dementia and depression  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dementia  1 point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 2 points</w:t>
            </w: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</w:tr>
      <w:tr w:rsidR="00BC4EC1" w:rsidTr="00A90909">
        <w:tc>
          <w:tcPr>
            <w:tcW w:w="25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ss of appetite, dyspepsia, difficulty chewing and swallowing in the last 3 months</w:t>
            </w:r>
          </w:p>
        </w:tc>
        <w:tc>
          <w:tcPr>
            <w:tcW w:w="276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vere loss of appetite</w:t>
            </w:r>
          </w:p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point</w:t>
            </w:r>
          </w:p>
        </w:tc>
        <w:tc>
          <w:tcPr>
            <w:tcW w:w="2100" w:type="dxa"/>
          </w:tcPr>
          <w:p w:rsidR="00BC4EC1" w:rsidRDefault="00BC4EC1" w:rsidP="00A90909">
            <w:pPr>
              <w:spacing w:line="360" w:lineRule="auto"/>
              <w:ind w:left="360" w:hangingChars="200" w:hanging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ld loss of appetite 1point</w:t>
            </w:r>
          </w:p>
        </w:tc>
        <w:tc>
          <w:tcPr>
            <w:tcW w:w="1680" w:type="dxa"/>
          </w:tcPr>
          <w:p w:rsidR="00BC4EC1" w:rsidRDefault="00BC4EC1" w:rsidP="00A90909">
            <w:pPr>
              <w:spacing w:line="36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thout these symptoms  2points</w:t>
            </w:r>
          </w:p>
        </w:tc>
        <w:tc>
          <w:tcPr>
            <w:tcW w:w="930" w:type="dxa"/>
          </w:tcPr>
          <w:p w:rsidR="00BC4EC1" w:rsidRDefault="00BC4EC1" w:rsidP="00A90909">
            <w:pPr>
              <w:spacing w:line="360" w:lineRule="auto"/>
              <w:ind w:firstLineChars="200" w:firstLine="360"/>
              <w:rPr>
                <w:color w:val="000000"/>
                <w:sz w:val="18"/>
                <w:szCs w:val="18"/>
              </w:rPr>
            </w:pPr>
          </w:p>
        </w:tc>
      </w:tr>
    </w:tbl>
    <w:p w:rsidR="00BC4EC1" w:rsidRDefault="00BC4EC1" w:rsidP="00BC4EC1">
      <w:pPr>
        <w:rPr>
          <w:rFonts w:ascii="Times New Roman" w:hAnsi="Times New Roman"/>
          <w:color w:val="000000"/>
          <w:sz w:val="20"/>
          <w:szCs w:val="20"/>
        </w:rPr>
      </w:pPr>
    </w:p>
    <w:p w:rsidR="00BC4EC1" w:rsidRDefault="00BC4EC1" w:rsidP="00BC4EC1">
      <w:pPr>
        <w:spacing w:before="100" w:beforeAutospacing="1" w:after="50" w:line="360" w:lineRule="auto"/>
        <w:rPr>
          <w:rFonts w:ascii="Times New Roman" w:hAnsi="Times New Roman"/>
          <w:color w:val="000000"/>
        </w:rPr>
      </w:pPr>
    </w:p>
    <w:p w:rsidR="00455280" w:rsidRDefault="00455280">
      <w:bookmarkStart w:id="0" w:name="_GoBack"/>
      <w:bookmarkEnd w:id="0"/>
    </w:p>
    <w:sectPr w:rsidR="00455280" w:rsidSect="008D70C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C1"/>
    <w:rsid w:val="000123D1"/>
    <w:rsid w:val="0003228C"/>
    <w:rsid w:val="000434A6"/>
    <w:rsid w:val="000631D4"/>
    <w:rsid w:val="00080106"/>
    <w:rsid w:val="000855F1"/>
    <w:rsid w:val="000A1E2D"/>
    <w:rsid w:val="000A3717"/>
    <w:rsid w:val="000C2D0E"/>
    <w:rsid w:val="000E37AB"/>
    <w:rsid w:val="001173DE"/>
    <w:rsid w:val="001311CA"/>
    <w:rsid w:val="00142E23"/>
    <w:rsid w:val="00162BFD"/>
    <w:rsid w:val="00185D06"/>
    <w:rsid w:val="001D0E4C"/>
    <w:rsid w:val="001D51DB"/>
    <w:rsid w:val="001D5FED"/>
    <w:rsid w:val="001E3EEE"/>
    <w:rsid w:val="0020296F"/>
    <w:rsid w:val="00231382"/>
    <w:rsid w:val="00240B17"/>
    <w:rsid w:val="00244A33"/>
    <w:rsid w:val="00257EDE"/>
    <w:rsid w:val="00271760"/>
    <w:rsid w:val="002751EB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F1B"/>
    <w:rsid w:val="003437E7"/>
    <w:rsid w:val="0036547B"/>
    <w:rsid w:val="0036694A"/>
    <w:rsid w:val="0037584F"/>
    <w:rsid w:val="00393E1E"/>
    <w:rsid w:val="003D0242"/>
    <w:rsid w:val="0041366A"/>
    <w:rsid w:val="00425895"/>
    <w:rsid w:val="00427BF7"/>
    <w:rsid w:val="00431552"/>
    <w:rsid w:val="00434A4F"/>
    <w:rsid w:val="00455280"/>
    <w:rsid w:val="00473EB8"/>
    <w:rsid w:val="00480C9D"/>
    <w:rsid w:val="004832E7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556B"/>
    <w:rsid w:val="006407EC"/>
    <w:rsid w:val="0065297F"/>
    <w:rsid w:val="006740B2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F5139"/>
    <w:rsid w:val="007F70AF"/>
    <w:rsid w:val="0080002D"/>
    <w:rsid w:val="0080241E"/>
    <w:rsid w:val="008601F6"/>
    <w:rsid w:val="00876C0A"/>
    <w:rsid w:val="00890B79"/>
    <w:rsid w:val="008A25E1"/>
    <w:rsid w:val="008A3A91"/>
    <w:rsid w:val="008B32FC"/>
    <w:rsid w:val="008C3AC5"/>
    <w:rsid w:val="008D735D"/>
    <w:rsid w:val="008D7E32"/>
    <w:rsid w:val="008F63A0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675AB"/>
    <w:rsid w:val="00975A10"/>
    <w:rsid w:val="00977836"/>
    <w:rsid w:val="009A696D"/>
    <w:rsid w:val="00A02AC1"/>
    <w:rsid w:val="00A0757E"/>
    <w:rsid w:val="00A15618"/>
    <w:rsid w:val="00A21BD6"/>
    <w:rsid w:val="00A24773"/>
    <w:rsid w:val="00A50E36"/>
    <w:rsid w:val="00A711F4"/>
    <w:rsid w:val="00A94B54"/>
    <w:rsid w:val="00AA6326"/>
    <w:rsid w:val="00AA7883"/>
    <w:rsid w:val="00AB5E22"/>
    <w:rsid w:val="00AC2B42"/>
    <w:rsid w:val="00AD4887"/>
    <w:rsid w:val="00AD79CD"/>
    <w:rsid w:val="00AF4DD5"/>
    <w:rsid w:val="00B210D4"/>
    <w:rsid w:val="00B3496A"/>
    <w:rsid w:val="00B54FDA"/>
    <w:rsid w:val="00B75D19"/>
    <w:rsid w:val="00B83579"/>
    <w:rsid w:val="00BB5FC4"/>
    <w:rsid w:val="00BC3F2B"/>
    <w:rsid w:val="00BC4EC1"/>
    <w:rsid w:val="00BC614E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B1FF8"/>
    <w:rsid w:val="00CD724B"/>
    <w:rsid w:val="00CF48F0"/>
    <w:rsid w:val="00D04348"/>
    <w:rsid w:val="00D12BF8"/>
    <w:rsid w:val="00D2273C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F31D0"/>
    <w:rsid w:val="00E05497"/>
    <w:rsid w:val="00E45D1A"/>
    <w:rsid w:val="00E50364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961D8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787DA-EA32-48F6-8688-6C6FEC087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C4EC1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qFormat/>
    <w:rsid w:val="00BC4EC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000000"/>
      <w:sz w:val="20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7-23T01:47:00Z</dcterms:created>
  <dcterms:modified xsi:type="dcterms:W3CDTF">2025-07-23T01:47:00Z</dcterms:modified>
</cp:coreProperties>
</file>